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2070"/>
        <w:gridCol w:w="1963"/>
        <w:gridCol w:w="1385"/>
        <w:gridCol w:w="1440"/>
        <w:gridCol w:w="1309"/>
        <w:gridCol w:w="1218"/>
        <w:gridCol w:w="1194"/>
        <w:gridCol w:w="221"/>
      </w:tblGrid>
      <w:tr w:rsidR="00D41323" w:rsidRPr="00D41323" w14:paraId="26D16C76" w14:textId="77777777" w:rsidTr="00D41323">
        <w:trPr>
          <w:gridAfter w:val="1"/>
          <w:trHeight w:val="300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D772A" w14:textId="77777777" w:rsidR="00D41323" w:rsidRPr="00D41323" w:rsidRDefault="00D41323" w:rsidP="00D4132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plementary Table 4: Frequency of Specimens with Antibiotic Susceptibility Testing Results, by Genus and Antibiotic, MHS, 2009-2019 (n=13,852)</w:t>
            </w:r>
          </w:p>
        </w:tc>
      </w:tr>
      <w:tr w:rsidR="00D41323" w:rsidRPr="00D41323" w14:paraId="245E68CA" w14:textId="77777777" w:rsidTr="00D41323">
        <w:trPr>
          <w:gridAfter w:val="1"/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3ABB6A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ntibioti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734B577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Campylobacter </w:t>
            </w:r>
            <w:r w:rsidRPr="00D413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pp.</w:t>
            </w:r>
            <w:r w:rsidRPr="00D4132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  </w:t>
            </w:r>
            <w:r w:rsidRPr="00D413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pecimens with AST* (n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C22558C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EC</w:t>
            </w:r>
            <w:r w:rsidRPr="00D41323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vertAlign w:val="superscript"/>
              </w:rPr>
              <w:t>◆</w:t>
            </w:r>
            <w:r w:rsidRPr="00D4132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413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pecimens with AST (n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C38A1F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Salmonella </w:t>
            </w:r>
            <w:r w:rsidRPr="00D413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pp.</w:t>
            </w:r>
            <w:r w:rsidRPr="00D4132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  </w:t>
            </w:r>
            <w:r w:rsidRPr="00D413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pecimens with AST (n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AB67B6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Shigella </w:t>
            </w:r>
            <w:r w:rsidRPr="00D413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pp.</w:t>
            </w:r>
            <w:r w:rsidRPr="00D4132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  </w:t>
            </w:r>
            <w:r w:rsidRPr="00D413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pecimens with AST (n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6942C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specimens with AST (n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5F3AC6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specimens with AST (%</w:t>
            </w:r>
            <w:r w:rsidRPr="00D41323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vertAlign w:val="superscript"/>
              </w:rPr>
              <w:t>◇</w:t>
            </w:r>
            <w:r w:rsidRPr="00D413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D41323" w:rsidRPr="00D41323" w14:paraId="009EA9BC" w14:textId="77777777" w:rsidTr="00D41323">
        <w:trPr>
          <w:trHeight w:val="7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E6E353" w14:textId="77777777" w:rsidR="00D41323" w:rsidRPr="00D41323" w:rsidRDefault="00D41323" w:rsidP="00D413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ABCE1B" w14:textId="77777777" w:rsidR="00D41323" w:rsidRPr="00D41323" w:rsidRDefault="00D41323" w:rsidP="00D4132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0EAB50" w14:textId="77777777" w:rsidR="00D41323" w:rsidRPr="00D41323" w:rsidRDefault="00D41323" w:rsidP="00D4132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EFD2B" w14:textId="77777777" w:rsidR="00D41323" w:rsidRPr="00D41323" w:rsidRDefault="00D41323" w:rsidP="00D4132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D3440B" w14:textId="77777777" w:rsidR="00D41323" w:rsidRPr="00D41323" w:rsidRDefault="00D41323" w:rsidP="00D4132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649B6" w14:textId="77777777" w:rsidR="00D41323" w:rsidRPr="00D41323" w:rsidRDefault="00D41323" w:rsidP="00D4132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A6C4A7" w14:textId="77777777" w:rsidR="00D41323" w:rsidRPr="00D41323" w:rsidRDefault="00D41323" w:rsidP="00D4132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061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41323" w:rsidRPr="00D41323" w14:paraId="2AAF8DAB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3616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Amik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CAF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B33A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A7EF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835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9D9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829A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C6C1D5F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243A1380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AFE4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Amoxic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7E56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B881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1218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E568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9396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9BEF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B9813BD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572EB18B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E72C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Amoxicillin/Clavula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5C60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9D19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BA3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0294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CF9F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B0CB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1D15822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2009917E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0D3F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Ampic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FC01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B590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3140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4,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3938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,0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F26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6,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650B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94</w:t>
            </w:r>
          </w:p>
        </w:tc>
        <w:tc>
          <w:tcPr>
            <w:tcW w:w="0" w:type="auto"/>
            <w:vAlign w:val="center"/>
            <w:hideMark/>
          </w:tcPr>
          <w:p w14:paraId="605B0CDE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6A2E91A9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5761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Ampicillin/Sulbac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FE75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764B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E008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6301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FDDF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2C0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336D8FA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40B5C1A3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EBFF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Aztreo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59D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B25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9B4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2E62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45AA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38F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280E1E86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74EFAB5F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27015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Carbenic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299F6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96561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3338C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D5EB1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6AE87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23F32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.1</w:t>
            </w:r>
          </w:p>
        </w:tc>
        <w:tc>
          <w:tcPr>
            <w:tcW w:w="0" w:type="auto"/>
            <w:vAlign w:val="center"/>
            <w:hideMark/>
          </w:tcPr>
          <w:p w14:paraId="1BCF25F3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31DFBE86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E6262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Cefac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121A4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47AD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8E039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EAFF1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08418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87ADD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73DE4A92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6FEFEB36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CDB57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Cefamand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78F70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6BF30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165E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E79F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939DD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DC447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139FAE57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59CD244D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6BE1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Cefazo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7AEA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5D96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49FD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4A8D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BC52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58FF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6A02C37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156F6ACF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948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Cefep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26B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9B4F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105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05D7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B9BB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36B8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3294E705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22574AB1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13F51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Cefix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70881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DFCE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CF58D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4F9D0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0875D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E5DCB8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.1</w:t>
            </w:r>
          </w:p>
        </w:tc>
        <w:tc>
          <w:tcPr>
            <w:tcW w:w="0" w:type="auto"/>
            <w:vAlign w:val="center"/>
            <w:hideMark/>
          </w:tcPr>
          <w:p w14:paraId="225141D5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466F7EB4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938A1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Cefmetaz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E212C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B8706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7DCB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AB1F9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A4300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90A8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5AA6A75D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6575C1D8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C8E5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Cefoperaz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E70DB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C710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9E45B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A285C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B3F31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44189C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17710266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4976D0DE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5D8C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Cefotax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BB25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5AE1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147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47C9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B2DB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B1DF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B28DB6D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1CDAFC87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C08B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Cefote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83EA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85B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ACDB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178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E125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194A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2F50559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586881AF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8EAD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Cefoxi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4F3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34E4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CEBF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268A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5BF7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F8C8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28FF9A2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6270C83A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43FB81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Cefpodox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4510B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5C9EC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01BAF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2BDDA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A18CB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5F59B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14:paraId="75FC12F9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319D1CF3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BE36F5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Ceftazid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F1F55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1E0E9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E2D2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7EBB7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AB98D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7D298C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73AF92BC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5AD9DEF7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C6A6B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Ceftizox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B8A67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94AE4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ACC85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4CCED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68C4C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30FE2D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6D93D185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050D5913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891D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Ceftriax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0024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406B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0C75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B832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5DB5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,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D939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625C2BE8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5E45455B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CFB1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Cefurox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B66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80FC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3A75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7E76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342F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B535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E7F8CB1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40C950BB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92D8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 xml:space="preserve">Cefuroxime </w:t>
            </w:r>
            <w:proofErr w:type="spellStart"/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axet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39B2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113F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5E7A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37D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7AC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4DE6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1B7A6033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24BFDA0D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E55D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Cephalo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C294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7E88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0E49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C90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0351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FD1D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2F10E55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10C6A674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F245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Cipr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4132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E605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12E7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,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ED87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9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2411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4,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79B7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14:paraId="3CA13DA5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5C00FC66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C7CD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Chlorampheni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F2A7D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DCF16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E3205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1B80B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E49BF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016BB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27B4BE9B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587490A4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FC8D2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Clinda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7EC1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A0DD8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1F43B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3505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D78A4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9E20C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1F1E896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2CF87664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DCEBB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Doripen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085AA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4D1A0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AE587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4565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2245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F84545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428615A0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110F4651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296F2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Doxycy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599BB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77048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B295D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E98E6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C674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3D435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3AC0C9EC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07B50643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5444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Ertapen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6915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FCD6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45A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F6EF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F6A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5277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F039697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5F1F0849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DDEE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Erythr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E18D7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BDBC8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B3BE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517BB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C3779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9154B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CE2AD4C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11CD4BB7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C3E4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Gatifloxa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E6D6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4D85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E6D8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CC4D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8C07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AB27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086E35D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4C87239B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78A9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Gemi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A250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DCBC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F3E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F748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6EE1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92F7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.1</w:t>
            </w:r>
          </w:p>
        </w:tc>
        <w:tc>
          <w:tcPr>
            <w:tcW w:w="0" w:type="auto"/>
            <w:vAlign w:val="center"/>
            <w:hideMark/>
          </w:tcPr>
          <w:p w14:paraId="188BF6C8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4C959CDA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E00D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Gentam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3E65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8348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2BC9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948F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2A49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019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72409B7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60CAF2F6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3C3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Imipen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44AC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53A6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E6FD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5007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E765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F924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8109FAF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5EA8276F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A0E8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Lev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C072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98ED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88D4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,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E07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6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1371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,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D5C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14:paraId="15A10E24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7213FF27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BB8A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Meropen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A4C0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5142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4651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562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45D8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5419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4C91AC0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57298058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07F58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Mezloc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21654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F79AC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B7734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8D6D0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5C9FF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30CC9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18BE49FF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1AE0437D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2D9F76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Minocyc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B567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21DE1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10F1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DA539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865C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67177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04CBD613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692ABEBC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9C8CF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Moxalac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98218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0A4D7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0A8F2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E016A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90D8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82872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70A44653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55AC0731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41162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Moxi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BA355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132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5DFB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3BE8D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20FFA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B9AC0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C82A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8CE1944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6E78EFF1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9CB33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Nalidix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3818B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D9F6A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99155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92BF7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8848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07101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6EEBFDEA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2DBBAACD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ED28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Nitrofuranto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F412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1687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1787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71C2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DF8B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9697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980D017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063A23E9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3919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Nor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29BB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C6DF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2DFB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CF45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8925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2CAD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FE6D9B0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18ED2615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805591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F9728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6C08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5FE7F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13218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B820A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85967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393A9EDC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4DA77719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AA408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Penic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3ADC8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EBA8F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7BED0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01A9C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9C5FD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D434B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.1</w:t>
            </w:r>
          </w:p>
        </w:tc>
        <w:tc>
          <w:tcPr>
            <w:tcW w:w="0" w:type="auto"/>
            <w:vAlign w:val="center"/>
            <w:hideMark/>
          </w:tcPr>
          <w:p w14:paraId="28FB598E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53E9E3F5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0E41B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Piperac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BBA79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D858F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96B01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AFE12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1EA49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459BC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A770AE6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39B7726D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B1601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Piperacillin/Tazobac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802B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C5ACD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45925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C9EDC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71D29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6936C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B3274CB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6AA5F2C1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DA1E7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Tetracyc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900C0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E7375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021B4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9B3D5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4CA1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AD5A4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572A80F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41210993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ED5DD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Ticarc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F73E1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D2421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FD1F8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6DFFF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C2FB9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FB03C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1538DA72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3B44C32F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3527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Ticarcillin/Clavula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F075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A9CB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C329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E3BF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E6CA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8309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3DCDE31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446BF21E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C38E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Tigecyc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047D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0A7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ABDA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AE60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6D18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11D9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33BB3C3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2F4576AF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3E2A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Tobra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C638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4104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F4DF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CE40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52C7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7ADA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A9CDFE0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51A4E309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D70B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Trimethopr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6EB4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C196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7B4D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EA59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4D1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8561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78D9ABE8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333D3A2C" w14:textId="77777777" w:rsidTr="00D413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9E92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sz w:val="18"/>
                <w:szCs w:val="18"/>
              </w:rPr>
              <w:t>Trimethoprim/ Sulfamethoxazo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E19C3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F15B2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02EEC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4,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4E4BB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1,1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7C157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6,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CD32" w14:textId="77777777" w:rsidR="00D41323" w:rsidRPr="00D41323" w:rsidRDefault="00D41323" w:rsidP="00D4132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1323">
              <w:rPr>
                <w:rFonts w:ascii="Calibri" w:eastAsia="Times New Roman" w:hAnsi="Calibri" w:cs="Calibri"/>
                <w:sz w:val="22"/>
                <w:szCs w:val="22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39ACBF8C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634280C9" w14:textId="77777777" w:rsidTr="00D41323">
        <w:trPr>
          <w:trHeight w:val="30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7B6E" w14:textId="77777777" w:rsidR="00D41323" w:rsidRPr="00D41323" w:rsidRDefault="00D41323" w:rsidP="00D4132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AST = Antibiotic Susceptibility Testing. A specimen could have more than one AST result for more than one antibiotic.</w:t>
            </w:r>
          </w:p>
        </w:tc>
        <w:tc>
          <w:tcPr>
            <w:tcW w:w="0" w:type="auto"/>
            <w:vAlign w:val="center"/>
            <w:hideMark/>
          </w:tcPr>
          <w:p w14:paraId="07A515D0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5BBAADD2" w14:textId="77777777" w:rsidTr="00D41323">
        <w:trPr>
          <w:trHeight w:val="30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9004" w14:textId="16A72404" w:rsidR="00D41323" w:rsidRPr="00D41323" w:rsidRDefault="00D41323" w:rsidP="00D4132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41323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vertAlign w:val="superscript"/>
              </w:rPr>
              <w:t>◆</w:t>
            </w:r>
            <w:r w:rsidRPr="00D41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EC = Shiga</w:t>
            </w:r>
            <w:r w:rsidR="00E352D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</w:t>
            </w:r>
            <w:r w:rsidRPr="00D41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xin</w:t>
            </w:r>
            <w:r w:rsidR="00E352D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p</w:t>
            </w:r>
            <w:r w:rsidRPr="00D41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oducing </w:t>
            </w:r>
            <w:r w:rsidRPr="00E352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14:paraId="65C899A1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315B2AC5" w14:textId="77777777" w:rsidTr="00D41323">
        <w:trPr>
          <w:trHeight w:val="30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468E" w14:textId="77777777" w:rsidR="00D41323" w:rsidRPr="00D41323" w:rsidRDefault="00D41323" w:rsidP="00D4132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41323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vertAlign w:val="superscript"/>
              </w:rPr>
              <w:t>◇</w:t>
            </w:r>
            <w:r w:rsidRPr="00D41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centages in the total column are based off the total number of specimens undergoing AST for a given antibiotic.</w:t>
            </w:r>
          </w:p>
        </w:tc>
        <w:tc>
          <w:tcPr>
            <w:tcW w:w="0" w:type="auto"/>
            <w:vAlign w:val="center"/>
            <w:hideMark/>
          </w:tcPr>
          <w:p w14:paraId="7CBE7353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323" w:rsidRPr="00D41323" w14:paraId="38673034" w14:textId="77777777" w:rsidTr="00D41323">
        <w:trPr>
          <w:trHeight w:val="30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8589" w14:textId="77777777" w:rsidR="00D41323" w:rsidRPr="00D41323" w:rsidRDefault="00D41323" w:rsidP="00D4132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41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ata source: HL7-formatted laboratory CHCS data. </w:t>
            </w:r>
          </w:p>
        </w:tc>
        <w:tc>
          <w:tcPr>
            <w:tcW w:w="0" w:type="auto"/>
            <w:vAlign w:val="center"/>
            <w:hideMark/>
          </w:tcPr>
          <w:p w14:paraId="24039490" w14:textId="77777777" w:rsidR="00D41323" w:rsidRPr="00D41323" w:rsidRDefault="00D41323" w:rsidP="00D413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D2DEBD8" w14:textId="77777777" w:rsidR="003F1304" w:rsidRDefault="003F1304"/>
    <w:sectPr w:rsidR="003F1304" w:rsidSect="005C0E3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5"/>
  <w:drawingGridVerticalSpacing w:val="115"/>
  <w:displayHorizontalDrawingGridEvery w:val="0"/>
  <w:displayVerticalDrawingGridEvery w:val="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E3D"/>
    <w:rsid w:val="0004434E"/>
    <w:rsid w:val="00057D6C"/>
    <w:rsid w:val="00073B2E"/>
    <w:rsid w:val="00084645"/>
    <w:rsid w:val="000863A9"/>
    <w:rsid w:val="000A3D3B"/>
    <w:rsid w:val="000A5DE7"/>
    <w:rsid w:val="000B1D8B"/>
    <w:rsid w:val="000B22E4"/>
    <w:rsid w:val="000B57B5"/>
    <w:rsid w:val="000C6B1D"/>
    <w:rsid w:val="000D38AD"/>
    <w:rsid w:val="000E30E3"/>
    <w:rsid w:val="000E5D00"/>
    <w:rsid w:val="00102AC2"/>
    <w:rsid w:val="00102DD1"/>
    <w:rsid w:val="00112977"/>
    <w:rsid w:val="00133FB7"/>
    <w:rsid w:val="00147B9D"/>
    <w:rsid w:val="0015141F"/>
    <w:rsid w:val="00153768"/>
    <w:rsid w:val="00172139"/>
    <w:rsid w:val="001D16B0"/>
    <w:rsid w:val="001D586A"/>
    <w:rsid w:val="001F0445"/>
    <w:rsid w:val="001F4637"/>
    <w:rsid w:val="002019D6"/>
    <w:rsid w:val="00207FBF"/>
    <w:rsid w:val="00216BE1"/>
    <w:rsid w:val="00220820"/>
    <w:rsid w:val="002526F4"/>
    <w:rsid w:val="002558D7"/>
    <w:rsid w:val="00260796"/>
    <w:rsid w:val="002668A7"/>
    <w:rsid w:val="002856C0"/>
    <w:rsid w:val="002945DE"/>
    <w:rsid w:val="002B093A"/>
    <w:rsid w:val="002B4E97"/>
    <w:rsid w:val="002C7673"/>
    <w:rsid w:val="002F7819"/>
    <w:rsid w:val="00305173"/>
    <w:rsid w:val="00315624"/>
    <w:rsid w:val="00322E52"/>
    <w:rsid w:val="003450CE"/>
    <w:rsid w:val="00364BE6"/>
    <w:rsid w:val="003B2068"/>
    <w:rsid w:val="003B4A85"/>
    <w:rsid w:val="003C02E5"/>
    <w:rsid w:val="003C0A4E"/>
    <w:rsid w:val="003D2FB4"/>
    <w:rsid w:val="003F1304"/>
    <w:rsid w:val="00410C54"/>
    <w:rsid w:val="0042013D"/>
    <w:rsid w:val="00431957"/>
    <w:rsid w:val="00436B5E"/>
    <w:rsid w:val="00443B82"/>
    <w:rsid w:val="004809F9"/>
    <w:rsid w:val="004C0E2C"/>
    <w:rsid w:val="004C50CF"/>
    <w:rsid w:val="004E145B"/>
    <w:rsid w:val="0051582E"/>
    <w:rsid w:val="00536BD2"/>
    <w:rsid w:val="00550E3E"/>
    <w:rsid w:val="00571C71"/>
    <w:rsid w:val="005746D9"/>
    <w:rsid w:val="005C0E3D"/>
    <w:rsid w:val="005C1C1E"/>
    <w:rsid w:val="005C314C"/>
    <w:rsid w:val="005D4B81"/>
    <w:rsid w:val="005D5F14"/>
    <w:rsid w:val="005E119E"/>
    <w:rsid w:val="005E65EC"/>
    <w:rsid w:val="00604FEE"/>
    <w:rsid w:val="00615BD5"/>
    <w:rsid w:val="0062582D"/>
    <w:rsid w:val="006326BD"/>
    <w:rsid w:val="006367E4"/>
    <w:rsid w:val="00641CC8"/>
    <w:rsid w:val="00660229"/>
    <w:rsid w:val="00677E62"/>
    <w:rsid w:val="006A5E3A"/>
    <w:rsid w:val="006A700D"/>
    <w:rsid w:val="006C1A85"/>
    <w:rsid w:val="00705D09"/>
    <w:rsid w:val="00717441"/>
    <w:rsid w:val="00736070"/>
    <w:rsid w:val="007657FE"/>
    <w:rsid w:val="00774720"/>
    <w:rsid w:val="0077556B"/>
    <w:rsid w:val="00790D46"/>
    <w:rsid w:val="00797223"/>
    <w:rsid w:val="007B4ED7"/>
    <w:rsid w:val="007C335E"/>
    <w:rsid w:val="007C3B30"/>
    <w:rsid w:val="007C41F2"/>
    <w:rsid w:val="007E4332"/>
    <w:rsid w:val="007E4CB7"/>
    <w:rsid w:val="007E628F"/>
    <w:rsid w:val="007F05B0"/>
    <w:rsid w:val="0080188C"/>
    <w:rsid w:val="008167B8"/>
    <w:rsid w:val="00830303"/>
    <w:rsid w:val="00863A56"/>
    <w:rsid w:val="008709DE"/>
    <w:rsid w:val="00873EDB"/>
    <w:rsid w:val="008840E1"/>
    <w:rsid w:val="008B50E7"/>
    <w:rsid w:val="008E1278"/>
    <w:rsid w:val="008F5CE5"/>
    <w:rsid w:val="008F6FFE"/>
    <w:rsid w:val="00906372"/>
    <w:rsid w:val="00914507"/>
    <w:rsid w:val="00937E72"/>
    <w:rsid w:val="00974A38"/>
    <w:rsid w:val="00991139"/>
    <w:rsid w:val="009F26C6"/>
    <w:rsid w:val="009F31F5"/>
    <w:rsid w:val="009F7959"/>
    <w:rsid w:val="00A00E25"/>
    <w:rsid w:val="00A0315F"/>
    <w:rsid w:val="00A14F07"/>
    <w:rsid w:val="00A15E89"/>
    <w:rsid w:val="00A225B2"/>
    <w:rsid w:val="00A325A4"/>
    <w:rsid w:val="00A45F1D"/>
    <w:rsid w:val="00A673C6"/>
    <w:rsid w:val="00A9370A"/>
    <w:rsid w:val="00A967DE"/>
    <w:rsid w:val="00AA681D"/>
    <w:rsid w:val="00AC6819"/>
    <w:rsid w:val="00AD02C7"/>
    <w:rsid w:val="00AD2D30"/>
    <w:rsid w:val="00AD5F29"/>
    <w:rsid w:val="00AE4921"/>
    <w:rsid w:val="00B31409"/>
    <w:rsid w:val="00B62BD6"/>
    <w:rsid w:val="00B82480"/>
    <w:rsid w:val="00B95368"/>
    <w:rsid w:val="00B969D9"/>
    <w:rsid w:val="00BA7373"/>
    <w:rsid w:val="00BA7D6C"/>
    <w:rsid w:val="00BB4CA7"/>
    <w:rsid w:val="00BC556F"/>
    <w:rsid w:val="00BD371A"/>
    <w:rsid w:val="00BE349B"/>
    <w:rsid w:val="00BF01F0"/>
    <w:rsid w:val="00BF0ED0"/>
    <w:rsid w:val="00C00B35"/>
    <w:rsid w:val="00C046FA"/>
    <w:rsid w:val="00C10E72"/>
    <w:rsid w:val="00C11BE1"/>
    <w:rsid w:val="00C3196B"/>
    <w:rsid w:val="00C55B9D"/>
    <w:rsid w:val="00C6480B"/>
    <w:rsid w:val="00C75DE1"/>
    <w:rsid w:val="00C776E2"/>
    <w:rsid w:val="00C9683D"/>
    <w:rsid w:val="00CA79E1"/>
    <w:rsid w:val="00CD6F9D"/>
    <w:rsid w:val="00CE458D"/>
    <w:rsid w:val="00CF34EC"/>
    <w:rsid w:val="00D35F4B"/>
    <w:rsid w:val="00D41323"/>
    <w:rsid w:val="00D6056A"/>
    <w:rsid w:val="00D91CEF"/>
    <w:rsid w:val="00DA7F22"/>
    <w:rsid w:val="00DC43A1"/>
    <w:rsid w:val="00DE1F59"/>
    <w:rsid w:val="00DE6202"/>
    <w:rsid w:val="00E22C84"/>
    <w:rsid w:val="00E352D9"/>
    <w:rsid w:val="00E522B2"/>
    <w:rsid w:val="00E54658"/>
    <w:rsid w:val="00E60968"/>
    <w:rsid w:val="00E642A8"/>
    <w:rsid w:val="00E6666C"/>
    <w:rsid w:val="00E8169F"/>
    <w:rsid w:val="00E81F4A"/>
    <w:rsid w:val="00E917E9"/>
    <w:rsid w:val="00EA0304"/>
    <w:rsid w:val="00F26191"/>
    <w:rsid w:val="00F465E1"/>
    <w:rsid w:val="00F60EB0"/>
    <w:rsid w:val="00F6526C"/>
    <w:rsid w:val="00F9580E"/>
    <w:rsid w:val="00FA6ECC"/>
    <w:rsid w:val="00FA6F34"/>
    <w:rsid w:val="00FB0D18"/>
    <w:rsid w:val="00FC32E8"/>
    <w:rsid w:val="00FD0584"/>
    <w:rsid w:val="00FD6666"/>
    <w:rsid w:val="00FD7DEF"/>
    <w:rsid w:val="00FF6532"/>
    <w:rsid w:val="00FF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98257"/>
  <w15:chartTrackingRefBased/>
  <w15:docId w15:val="{6D008DD5-F560-CF46-9C29-C72A79E7A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7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Ashbaugh</dc:creator>
  <cp:keywords/>
  <dc:description/>
  <cp:lastModifiedBy>Hayley Ashbaugh</cp:lastModifiedBy>
  <cp:revision>2</cp:revision>
  <dcterms:created xsi:type="dcterms:W3CDTF">2022-12-05T18:33:00Z</dcterms:created>
  <dcterms:modified xsi:type="dcterms:W3CDTF">2022-12-05T18:33:00Z</dcterms:modified>
</cp:coreProperties>
</file>